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010" w:type="dxa"/>
        <w:jc w:val="center"/>
        <w:tblLayout w:type="fixed"/>
        <w:tblLook w:val="04A0" w:firstRow="1" w:lastRow="0" w:firstColumn="1" w:lastColumn="0" w:noHBand="0" w:noVBand="1"/>
      </w:tblPr>
      <w:tblGrid>
        <w:gridCol w:w="1896"/>
        <w:gridCol w:w="10031"/>
        <w:gridCol w:w="1083"/>
      </w:tblGrid>
      <w:tr w:rsidR="00382617" w14:paraId="3E7D386A" w14:textId="77777777" w:rsidTr="000A70FB">
        <w:trPr>
          <w:jc w:val="center"/>
        </w:trPr>
        <w:tc>
          <w:tcPr>
            <w:tcW w:w="1301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126C42E" w14:textId="0378C25A" w:rsidR="00382617" w:rsidRPr="00187094" w:rsidRDefault="000A70FB">
            <w:pPr>
              <w:rPr>
                <w:rFonts w:ascii="Times New Roman" w:hAnsi="Times New Roman" w:cs="Times New Roman"/>
                <w:b/>
                <w:bCs/>
                <w:color w:val="212121"/>
                <w:kern w:val="44"/>
                <w:sz w:val="24"/>
                <w:shd w:val="clear" w:color="auto" w:fill="FFFFFF"/>
                <w:lang w:bidi="ar"/>
              </w:rPr>
            </w:pPr>
            <w:r w:rsidRPr="000A70FB">
              <w:rPr>
                <w:rFonts w:ascii="Times New Roman" w:hAnsi="Times New Roman" w:cs="Times New Roman" w:hint="eastAsia"/>
                <w:b/>
                <w:bCs/>
                <w:color w:val="212121"/>
                <w:kern w:val="44"/>
                <w:sz w:val="24"/>
                <w:shd w:val="clear" w:color="auto" w:fill="FFFFFF"/>
                <w:lang w:bidi="ar"/>
              </w:rPr>
              <w:t>Appendix</w:t>
            </w:r>
            <w:r w:rsidR="00A551C1">
              <w:rPr>
                <w:rFonts w:ascii="Times New Roman" w:hAnsi="Times New Roman" w:cs="Times New Roman" w:hint="eastAsia"/>
                <w:b/>
                <w:bCs/>
                <w:color w:val="212121"/>
                <w:kern w:val="44"/>
                <w:sz w:val="24"/>
                <w:shd w:val="clear" w:color="auto" w:fill="FFFFFF"/>
                <w:lang w:bidi="ar"/>
              </w:rPr>
              <w:t xml:space="preserve"> 2</w:t>
            </w:r>
            <w:r w:rsidR="00AA22C4">
              <w:rPr>
                <w:rFonts w:ascii="Times New Roman" w:hAnsi="Times New Roman" w:cs="Times New Roman" w:hint="eastAsia"/>
                <w:b/>
                <w:bCs/>
                <w:color w:val="212121"/>
                <w:kern w:val="44"/>
                <w:sz w:val="24"/>
                <w:shd w:val="clear" w:color="auto" w:fill="FFFFFF"/>
                <w:lang w:bidi="ar"/>
              </w:rPr>
              <w:t>.</w:t>
            </w:r>
            <w:r w:rsidRPr="000A70FB">
              <w:rPr>
                <w:rFonts w:ascii="Times New Roman" w:eastAsia="Georgia" w:hAnsi="Times New Roman" w:cs="Times New Roman"/>
                <w:b/>
                <w:bCs/>
                <w:color w:val="212121"/>
                <w:kern w:val="44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212121"/>
                <w:kern w:val="44"/>
                <w:sz w:val="24"/>
                <w:shd w:val="clear" w:color="auto" w:fill="FFFFFF"/>
                <w:lang w:bidi="ar"/>
              </w:rPr>
              <w:t>S</w:t>
            </w:r>
            <w:r w:rsidRPr="000A70FB">
              <w:rPr>
                <w:rFonts w:ascii="Times New Roman" w:eastAsia="Georgia" w:hAnsi="Times New Roman" w:cs="Times New Roman"/>
                <w:b/>
                <w:bCs/>
                <w:color w:val="212121"/>
                <w:kern w:val="44"/>
                <w:sz w:val="24"/>
                <w:shd w:val="clear" w:color="auto" w:fill="FFFFFF"/>
                <w:lang w:bidi="ar"/>
              </w:rPr>
              <w:t>earching strategies</w:t>
            </w:r>
          </w:p>
          <w:p w14:paraId="3C846757" w14:textId="004F2856" w:rsidR="000A70FB" w:rsidRPr="000A70FB" w:rsidRDefault="000A70FB">
            <w:pPr>
              <w:rPr>
                <w:rFonts w:ascii="Times New Roman" w:hAnsi="Times New Roman" w:cs="Times New Roman"/>
                <w:b/>
                <w:bCs/>
                <w:color w:val="212121"/>
                <w:kern w:val="44"/>
                <w:sz w:val="24"/>
                <w:shd w:val="clear" w:color="auto" w:fill="FFFFFF"/>
                <w:lang w:bidi="ar"/>
              </w:rPr>
            </w:pPr>
          </w:p>
        </w:tc>
      </w:tr>
      <w:tr w:rsidR="00382617" w14:paraId="29B9E149" w14:textId="77777777" w:rsidTr="000A70FB">
        <w:trPr>
          <w:jc w:val="center"/>
        </w:trPr>
        <w:tc>
          <w:tcPr>
            <w:tcW w:w="1896" w:type="dxa"/>
            <w:vAlign w:val="center"/>
          </w:tcPr>
          <w:p w14:paraId="64EA231B" w14:textId="5D992EF4" w:rsidR="00382617" w:rsidRDefault="000A70FB">
            <w:pPr>
              <w:widowControl/>
              <w:jc w:val="left"/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</w:pPr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Scopus</w:t>
            </w:r>
          </w:p>
        </w:tc>
        <w:tc>
          <w:tcPr>
            <w:tcW w:w="10031" w:type="dxa"/>
            <w:vAlign w:val="center"/>
          </w:tcPr>
          <w:p w14:paraId="0551B288" w14:textId="6AF3C111" w:rsidR="00382617" w:rsidRDefault="000A70FB">
            <w:pPr>
              <w:widowControl/>
              <w:jc w:val="left"/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</w:pPr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TITLE-ABS-KEY(("e-health literacy" OR "eHealth literacy" OR "telehealth literacy" OR "mHealth literacy" OR "health literacy" OR "medic* literacy" OR "digital literacy" OR "information literacy" OR "media literacy" OR "internet literacy" OR "computer literacy" OR "virtual literacy" OR "intelligent literacy" OR "</w:t>
            </w:r>
            <w:proofErr w:type="spellStart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technolog</w:t>
            </w:r>
            <w:proofErr w:type="spellEnd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 xml:space="preserve">* literacy" OR "web-based literacy" OR "web based literacy" OR "Web 2.0 literacy" OR "ICT literacy" OR "Information and Communication Technology literacy") AND (old* OR elder* OR senior* OR aging* OR ageing* OR aged* OR geriatric* OR </w:t>
            </w:r>
            <w:proofErr w:type="spellStart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gerontolog</w:t>
            </w:r>
            <w:proofErr w:type="spellEnd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 xml:space="preserve">* OR retiree* OR "baby boomer" OR pensioner* OR "silver generation") AND ("social media" OR "social network*" OR "social platform*" OR "social web*" OR "web 2.0" OR "online social*" OR "digital social*" OR "virtual social*" OR "social channels" OR "social apps" OR "community media*" OR "community platform" OR Facebook OR "You Tube" OR WhatsApp OR Instagram OR WeChat OR "Tik Tok" OR Douyin OR Telegram OR Snapchat OR </w:t>
            </w:r>
            <w:proofErr w:type="spellStart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Kuaishou</w:t>
            </w:r>
            <w:proofErr w:type="spellEnd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 xml:space="preserve"> OR "Sina Weibo" OR QQ OR Twitter OR Pinterest))</w:t>
            </w:r>
          </w:p>
        </w:tc>
        <w:tc>
          <w:tcPr>
            <w:tcW w:w="1083" w:type="dxa"/>
            <w:vAlign w:val="center"/>
          </w:tcPr>
          <w:p w14:paraId="2A3AB837" w14:textId="3AFFF778" w:rsidR="00382617" w:rsidRPr="000A70FB" w:rsidRDefault="000A70FB">
            <w:pPr>
              <w:widowControl/>
              <w:jc w:val="left"/>
              <w:rPr>
                <w:rFonts w:ascii="Times New Roman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44"/>
                <w:sz w:val="24"/>
                <w:shd w:val="clear" w:color="auto" w:fill="FFFFFF"/>
                <w:lang w:bidi="ar"/>
              </w:rPr>
              <w:t>840</w:t>
            </w:r>
          </w:p>
        </w:tc>
      </w:tr>
      <w:tr w:rsidR="00382617" w14:paraId="0DFB6190" w14:textId="77777777" w:rsidTr="000A70FB">
        <w:trPr>
          <w:jc w:val="center"/>
        </w:trPr>
        <w:tc>
          <w:tcPr>
            <w:tcW w:w="1896" w:type="dxa"/>
            <w:vAlign w:val="center"/>
          </w:tcPr>
          <w:p w14:paraId="5B04760C" w14:textId="77777777" w:rsidR="00382617" w:rsidRDefault="00000000">
            <w:pPr>
              <w:widowControl/>
              <w:jc w:val="left"/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Web of science</w:t>
            </w:r>
          </w:p>
        </w:tc>
        <w:tc>
          <w:tcPr>
            <w:tcW w:w="10031" w:type="dxa"/>
            <w:vAlign w:val="center"/>
          </w:tcPr>
          <w:p w14:paraId="5531A3F8" w14:textId="2E0E8668" w:rsidR="00382617" w:rsidRDefault="000A70FB">
            <w:pPr>
              <w:widowControl/>
              <w:jc w:val="left"/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</w:pPr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TS=(("e-health literacy" OR "eHealth literacy" OR "telehealth literacy" OR "mHealth literacy" OR "health literacy" OR "medic* literacy" OR "digital literacy" OR "information literacy" OR "media literacy" OR "internet literacy" OR "computer literacy" OR "virtual literacy" OR "intelligent literacy" OR "</w:t>
            </w:r>
            <w:proofErr w:type="spellStart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technolog</w:t>
            </w:r>
            <w:proofErr w:type="spellEnd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 xml:space="preserve">* literacy" OR "web-based literacy" OR "web based literacy" OR "Web 2.0 literacy" OR "ICT literacy" OR "Information and Communication Technology literacy") AND (old* OR elder* OR senior* OR aging* OR ageing* OR aged* OR geriatric* OR </w:t>
            </w:r>
            <w:proofErr w:type="spellStart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gerontolog</w:t>
            </w:r>
            <w:proofErr w:type="spellEnd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 xml:space="preserve">* OR retiree* OR "baby boomer" OR pensioner* OR "silver generation") AND ("social media" OR "social network*" OR "social platform*" OR "social web*" OR "web 2.0" OR "online social*" OR "digital social*" OR "virtual social*" OR "social channels" OR "social apps" OR "community media*" OR "community platform" OR Facebook OR "You Tube" OR WhatsApp OR Instagram OR WeChat OR "Tik Tok" OR Douyin OR Telegram OR Snapchat OR </w:t>
            </w:r>
            <w:proofErr w:type="spellStart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Kuaishou</w:t>
            </w:r>
            <w:proofErr w:type="spellEnd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 xml:space="preserve"> OR "Sina Weibo" OR QQ OR Twitter OR Pinterest))</w:t>
            </w:r>
          </w:p>
        </w:tc>
        <w:tc>
          <w:tcPr>
            <w:tcW w:w="1083" w:type="dxa"/>
            <w:vAlign w:val="center"/>
          </w:tcPr>
          <w:p w14:paraId="6C6C335D" w14:textId="6CD6AB62" w:rsidR="00382617" w:rsidRPr="000A70FB" w:rsidRDefault="000A70FB">
            <w:pPr>
              <w:widowControl/>
              <w:jc w:val="left"/>
              <w:rPr>
                <w:rFonts w:ascii="Times New Roman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44"/>
                <w:sz w:val="24"/>
                <w:shd w:val="clear" w:color="auto" w:fill="FFFFFF"/>
                <w:lang w:bidi="ar"/>
              </w:rPr>
              <w:t>501</w:t>
            </w:r>
          </w:p>
        </w:tc>
      </w:tr>
      <w:tr w:rsidR="00382617" w14:paraId="693BF2FE" w14:textId="77777777" w:rsidTr="000A70FB">
        <w:trPr>
          <w:jc w:val="center"/>
        </w:trPr>
        <w:tc>
          <w:tcPr>
            <w:tcW w:w="1896" w:type="dxa"/>
            <w:vAlign w:val="center"/>
          </w:tcPr>
          <w:p w14:paraId="7FDA7EA4" w14:textId="63649BF9" w:rsidR="00382617" w:rsidRDefault="000A70FB">
            <w:pPr>
              <w:widowControl/>
              <w:jc w:val="left"/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</w:pPr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lastRenderedPageBreak/>
              <w:t>PubMed</w:t>
            </w:r>
          </w:p>
        </w:tc>
        <w:tc>
          <w:tcPr>
            <w:tcW w:w="10031" w:type="dxa"/>
            <w:vAlign w:val="center"/>
          </w:tcPr>
          <w:p w14:paraId="7C3955A8" w14:textId="6D0CF930" w:rsidR="00382617" w:rsidRDefault="000A70FB">
            <w:pPr>
              <w:widowControl/>
              <w:jc w:val="left"/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</w:pPr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(("old"[Title/Abstract] OR "older"[Title/Abstract] OR "elder"[Title/Abstract] OR "elderly"[Title/Abstract] OR "senior"[Title/Abstract] OR "aging"[Title/Abstract] OR "ageing"[Title/Abstract] OR "aged"[Title/Abstract] OR "</w:t>
            </w:r>
            <w:proofErr w:type="spellStart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gerontolog</w:t>
            </w:r>
            <w:proofErr w:type="spellEnd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*"[Title/Abstract] OR "retiree*"[Title/Abstract] OR "baby boomer"[Title/Abstract] OR "pensioner*"[Title/Abstract] OR "silver generation"[Title/Abstract]) AND ("e-health literacy"[Title/Abstract] OR "eHealth literacy"[Title/Abstract] OR "telehealth literacy"[Title/Abstract] OR "mHealth literacy"[Title/Abstract] OR "health literacy"[Title/Abstract] OR "medic* literacy"[Title/Abstract] OR "digital literacy"[Title/Abstract] OR "information literacy"[Title/Abstract] OR "media literacy"[Title/Abstract] OR "internet literacy"[Title/Abstract] OR "computer literacy"[Title/Abstract] OR "virtual literacy"  [Title/Abstract] OR "intelligent literacy"[Title/Abstract] OR "</w:t>
            </w:r>
            <w:proofErr w:type="spellStart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technolog</w:t>
            </w:r>
            <w:proofErr w:type="spellEnd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* literacy"[Title/Abstract] OR "web-based literacy"  [Title/Abstract] OR "web based literacy"[Title/Abstract] OR "Web 2.0 literacy" [Title/Abstract] OR "ICT literacy"[Title/Abstract] OR "Information and Communication Technology literacy"[Title/Abstract]) AND ("social media"[Title/Abstract] OR "social network*"[Title/Abstract] OR "social platform*"[Title/Abstract] OR "social web*"[Title/Abstract] OR "web 2.0"[Title/Abstract] OR "online social*"[Title/Abstract] OR "digital social*"[Title/Abstract] OR "virtual social*"[Title/Abstract] OR "social channels"[Title/Abstract] OR "social apps"[Title/Abstract] OR "community media*"[Title/Abstract] OR "community platform"[Title/Abstract] OR "Facebook"[Title/Abstract] OR "You Tube"[Title/Abstract] OR "WhatsApp"[Title/Abstract] OR "Instagram"[Title/Abstract] OR "WeChat"[Title/Abstract] OR "Tik Tok"[Title/Abstract] OR "Douyin"[Title/Abstract] OR "Telegram"[Title/Abstract] OR "Snapchat"[Title/Abstract] OR "</w:t>
            </w:r>
            <w:proofErr w:type="spellStart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Kuaishou</w:t>
            </w:r>
            <w:proofErr w:type="spellEnd"/>
            <w:r w:rsidRPr="000A70FB">
              <w:rPr>
                <w:rFonts w:ascii="Times New Roman" w:eastAsia="Georgia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  <w:t>"[Title/Abstract] OR "Sina Weibo"[Title/Abstract] OR "QQ"[Title/Abstract] OR "Twitter"[Title/Abstract] OR "Pinterest"[Title/Abstract]))</w:t>
            </w:r>
          </w:p>
        </w:tc>
        <w:tc>
          <w:tcPr>
            <w:tcW w:w="1083" w:type="dxa"/>
            <w:vAlign w:val="center"/>
          </w:tcPr>
          <w:p w14:paraId="3E980671" w14:textId="75CC6011" w:rsidR="00382617" w:rsidRPr="000A70FB" w:rsidRDefault="000A70FB">
            <w:pPr>
              <w:widowControl/>
              <w:jc w:val="left"/>
              <w:rPr>
                <w:rFonts w:ascii="Times New Roman" w:hAnsi="Times New Roman" w:cs="Times New Roman"/>
                <w:color w:val="212121"/>
                <w:kern w:val="44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hint="eastAsia"/>
                <w:color w:val="212121"/>
                <w:kern w:val="44"/>
                <w:sz w:val="24"/>
                <w:shd w:val="clear" w:color="auto" w:fill="FFFFFF"/>
                <w:lang w:bidi="ar"/>
              </w:rPr>
              <w:t>250</w:t>
            </w:r>
          </w:p>
        </w:tc>
      </w:tr>
    </w:tbl>
    <w:p w14:paraId="5539028E" w14:textId="77777777" w:rsidR="00382617" w:rsidRDefault="00382617"/>
    <w:p w14:paraId="63C0AC47" w14:textId="77777777" w:rsidR="000A70FB" w:rsidRDefault="000A70FB" w:rsidP="000A70FB"/>
    <w:sectPr w:rsidR="000A70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7CF03A" w14:textId="77777777" w:rsidR="00813827" w:rsidRDefault="00813827" w:rsidP="000A70FB">
      <w:r>
        <w:separator/>
      </w:r>
    </w:p>
  </w:endnote>
  <w:endnote w:type="continuationSeparator" w:id="0">
    <w:p w14:paraId="060FAD9E" w14:textId="77777777" w:rsidR="00813827" w:rsidRDefault="00813827" w:rsidP="000A7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735D6" w14:textId="77777777" w:rsidR="00813827" w:rsidRDefault="00813827" w:rsidP="000A70FB">
      <w:r>
        <w:separator/>
      </w:r>
    </w:p>
  </w:footnote>
  <w:footnote w:type="continuationSeparator" w:id="0">
    <w:p w14:paraId="4D7CDA5B" w14:textId="77777777" w:rsidR="00813827" w:rsidRDefault="00813827" w:rsidP="000A70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M4ZjQ4NDRlMzA2NmFjMzA0OTA2MzNkNDEyNDljNzAifQ=="/>
  </w:docVars>
  <w:rsids>
    <w:rsidRoot w:val="0D6146A2"/>
    <w:rsid w:val="000A70FB"/>
    <w:rsid w:val="00187094"/>
    <w:rsid w:val="003335F7"/>
    <w:rsid w:val="00382617"/>
    <w:rsid w:val="003843B5"/>
    <w:rsid w:val="00483E54"/>
    <w:rsid w:val="004921AC"/>
    <w:rsid w:val="006620B0"/>
    <w:rsid w:val="00813827"/>
    <w:rsid w:val="008C63A7"/>
    <w:rsid w:val="00931FCF"/>
    <w:rsid w:val="00982B27"/>
    <w:rsid w:val="00A551C1"/>
    <w:rsid w:val="00AA22C4"/>
    <w:rsid w:val="09B31A87"/>
    <w:rsid w:val="0D6146A2"/>
    <w:rsid w:val="2F6015DB"/>
    <w:rsid w:val="45A2455E"/>
    <w:rsid w:val="4C9451B7"/>
    <w:rsid w:val="565511F0"/>
    <w:rsid w:val="6A845731"/>
    <w:rsid w:val="78BD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F331ED"/>
  <w15:docId w15:val="{C11F4638-2400-41B5-94AF-649725D52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paragraph" w:styleId="Header">
    <w:name w:val="header"/>
    <w:basedOn w:val="Normal"/>
    <w:link w:val="HeaderChar"/>
    <w:rsid w:val="000A70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A70F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0A7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A70FB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31">
    <w:name w:val="font31"/>
    <w:basedOn w:val="DefaultParagraphFont"/>
    <w:rsid w:val="000A70F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0A70F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7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0</Words>
  <Characters>3538</Characters>
  <Application>Microsoft Office Word</Application>
  <DocSecurity>0</DocSecurity>
  <Lines>29</Lines>
  <Paragraphs>8</Paragraphs>
  <ScaleCrop>false</ScaleCrop>
  <Company/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贺儿</dc:creator>
  <cp:lastModifiedBy>ZhangChenglin</cp:lastModifiedBy>
  <cp:revision>5</cp:revision>
  <dcterms:created xsi:type="dcterms:W3CDTF">2024-08-06T05:16:00Z</dcterms:created>
  <dcterms:modified xsi:type="dcterms:W3CDTF">2025-03-21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2CA077972EF4ED682C90AEFBC8F2A88_11</vt:lpwstr>
  </property>
</Properties>
</file>